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0FFD" w:rsidRPr="004142E2" w:rsidRDefault="00E50FFD" w:rsidP="00E50FFD">
      <w:pPr>
        <w:ind w:left="270"/>
        <w:rPr>
          <w:b/>
          <w:sz w:val="22"/>
          <w:szCs w:val="22"/>
        </w:rPr>
      </w:pPr>
      <w:r>
        <w:rPr>
          <w:b/>
          <w:sz w:val="22"/>
          <w:szCs w:val="22"/>
        </w:rPr>
        <w:t>S4 Table</w:t>
      </w:r>
      <w:r w:rsidRPr="00D37F3A">
        <w:rPr>
          <w:b/>
          <w:sz w:val="22"/>
          <w:szCs w:val="22"/>
        </w:rPr>
        <w:t xml:space="preserve">. </w:t>
      </w:r>
      <w:r w:rsidRPr="00BA7326">
        <w:rPr>
          <w:b/>
          <w:color w:val="000000" w:themeColor="text1"/>
          <w:sz w:val="20"/>
          <w:szCs w:val="20"/>
        </w:rPr>
        <w:t>Fossil maximum stratigraphic ages per order relative to stem ages from our node-dated phylogeny (95% HPD age of 10,000 trees).</w:t>
      </w:r>
      <w:r w:rsidRPr="00BA7326">
        <w:rPr>
          <w:color w:val="000000" w:themeColor="text1"/>
          <w:sz w:val="20"/>
          <w:szCs w:val="20"/>
        </w:rPr>
        <w:t xml:space="preserve"> Fossil occurrences (occs.) per extant mammalian order were gathered from the Paleobiology Database</w:t>
      </w:r>
      <w:r>
        <w:rPr>
          <w:color w:val="000000" w:themeColor="text1"/>
          <w:sz w:val="20"/>
          <w:szCs w:val="20"/>
        </w:rPr>
        <w:t>.</w:t>
      </w:r>
    </w:p>
    <w:p w:rsidR="00E50FFD" w:rsidRPr="00BA7326" w:rsidRDefault="00E50FFD" w:rsidP="00E50FFD">
      <w:pPr>
        <w:rPr>
          <w:color w:val="000000" w:themeColor="text1"/>
        </w:rPr>
      </w:pPr>
    </w:p>
    <w:tbl>
      <w:tblPr>
        <w:tblW w:w="9229" w:type="dxa"/>
        <w:tblLayout w:type="fixed"/>
        <w:tblLook w:val="04A0" w:firstRow="1" w:lastRow="0" w:firstColumn="1" w:lastColumn="0" w:noHBand="0" w:noVBand="1"/>
      </w:tblPr>
      <w:tblGrid>
        <w:gridCol w:w="2420"/>
        <w:gridCol w:w="820"/>
        <w:gridCol w:w="1309"/>
        <w:gridCol w:w="850"/>
        <w:gridCol w:w="850"/>
        <w:gridCol w:w="850"/>
        <w:gridCol w:w="850"/>
        <w:gridCol w:w="1280"/>
      </w:tblGrid>
      <w:tr w:rsidR="00E50FFD" w:rsidRPr="00BA7326" w:rsidTr="001044E2">
        <w:trPr>
          <w:trHeight w:val="26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hylogeny stem ages</w:t>
            </w:r>
          </w:p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50FFD" w:rsidRPr="00BA7326" w:rsidTr="001044E2">
        <w:trPr>
          <w:trHeight w:val="52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ssil occs. per orde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ldest fossil gen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ssil max 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ff (tree max - fossil max)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MONOTREMA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Kryoryc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8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6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1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88.5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rsupial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PAUCITUBERCULA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ardales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33.8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DIDELPHIMORPH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ariade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0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18.2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MICROBIOTHER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Khas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8.8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DIPROTODONT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0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714A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alja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38.0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NOTORYCTEMORPH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araboryc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47.5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DASYUROMORPH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aylor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0.2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PERAMELEMORPH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alad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40.5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lacental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Xenarth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PILOSA (=Xenarthra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18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siabradyp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5.1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CINGULA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roeuphrac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7.8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Afrother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AFROSORICID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udaemone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7.5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MACROSCELIDE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ingulod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4.8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TUBULIDENTA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rycterop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4.2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SIREN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rorastom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1.3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PROBOSCIDE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6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rithe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4.6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HYRACOIDE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egalohyr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.8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Laurasiather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EULIPOTYPH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4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itoles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2.4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CHIROPTE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ge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3.3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63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asilosau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3.6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PERISSODACTY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89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aschathe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0.4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CARNIVO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88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appictido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3.6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PHOLIDO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ryptoman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1.0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Euarchontoglir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PRIMA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31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andemon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3.8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DERMOPTE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lpidopho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9.1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SCANDENT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odendrog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3.8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LAGOMORPH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9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ktashm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5.1</w:t>
            </w:r>
          </w:p>
        </w:tc>
      </w:tr>
      <w:tr w:rsidR="00E50FFD" w:rsidRPr="00BA7326" w:rsidTr="001044E2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RODENT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1592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siaparamy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0FFD" w:rsidRPr="00BA7326" w:rsidRDefault="00E50FFD" w:rsidP="001044E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A7326">
              <w:rPr>
                <w:rFonts w:eastAsia="Times New Roman"/>
                <w:color w:val="000000"/>
                <w:sz w:val="18"/>
                <w:szCs w:val="18"/>
              </w:rPr>
              <w:t>22.4</w:t>
            </w:r>
          </w:p>
        </w:tc>
      </w:tr>
    </w:tbl>
    <w:p w:rsidR="00E50FFD" w:rsidRPr="00BA7326" w:rsidRDefault="00E50FFD" w:rsidP="00E50FFD">
      <w:pPr>
        <w:rPr>
          <w:sz w:val="20"/>
          <w:szCs w:val="20"/>
        </w:rPr>
      </w:pPr>
    </w:p>
    <w:p w:rsidR="00E50FFD" w:rsidRPr="00BA7326" w:rsidRDefault="00E50FFD" w:rsidP="00E50FFD">
      <w:pPr>
        <w:rPr>
          <w:sz w:val="20"/>
          <w:szCs w:val="20"/>
        </w:rPr>
      </w:pPr>
    </w:p>
    <w:p w:rsidR="00F96503" w:rsidRDefault="00E50FFD">
      <w:bookmarkStart w:id="0" w:name="_GoBack"/>
      <w:bookmarkEnd w:id="0"/>
    </w:p>
    <w:sectPr w:rsidR="00F96503" w:rsidSect="00511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FFD"/>
    <w:rsid w:val="00194303"/>
    <w:rsid w:val="00511CBC"/>
    <w:rsid w:val="008E57C9"/>
    <w:rsid w:val="009138E5"/>
    <w:rsid w:val="00A64D5A"/>
    <w:rsid w:val="00E50FFD"/>
    <w:rsid w:val="00F7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EA81C4B-D662-D94A-9CAC-174A2F11D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50FF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 U</dc:creator>
  <cp:keywords/>
  <dc:description/>
  <cp:lastModifiedBy>Nate U</cp:lastModifiedBy>
  <cp:revision>1</cp:revision>
  <dcterms:created xsi:type="dcterms:W3CDTF">2019-09-25T23:34:00Z</dcterms:created>
  <dcterms:modified xsi:type="dcterms:W3CDTF">2019-09-25T23:34:00Z</dcterms:modified>
</cp:coreProperties>
</file>